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771EC" w14:textId="2EB2EF80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proofErr w:type="gramStart"/>
      <w:r w:rsidRPr="00F47588">
        <w:rPr>
          <w:rFonts w:ascii="Arial" w:hAnsi="Arial" w:cs="Arial"/>
          <w:b/>
          <w:sz w:val="22"/>
          <w:szCs w:val="22"/>
        </w:rPr>
        <w:t>Supplementary Table S</w:t>
      </w:r>
      <w:r w:rsidR="00D2125D">
        <w:rPr>
          <w:rFonts w:ascii="Arial" w:hAnsi="Arial" w:cs="Arial"/>
          <w:b/>
          <w:sz w:val="22"/>
          <w:szCs w:val="22"/>
        </w:rPr>
        <w:t>2</w:t>
      </w:r>
      <w:r w:rsidRPr="00F47588">
        <w:rPr>
          <w:rFonts w:ascii="Arial" w:hAnsi="Arial" w:cs="Arial"/>
          <w:b/>
          <w:sz w:val="22"/>
          <w:szCs w:val="22"/>
        </w:rPr>
        <w:t>.</w:t>
      </w:r>
      <w:proofErr w:type="gramEnd"/>
      <w:r w:rsidRPr="00F47588">
        <w:rPr>
          <w:rFonts w:ascii="Arial" w:hAnsi="Arial" w:cs="Arial"/>
          <w:b/>
          <w:sz w:val="22"/>
          <w:szCs w:val="22"/>
        </w:rPr>
        <w:t xml:space="preserve"> ZIKV evolutionary model and phylogenetic signal in different genes</w:t>
      </w:r>
    </w:p>
    <w:tbl>
      <w:tblPr>
        <w:tblW w:w="1320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31"/>
        <w:gridCol w:w="2178"/>
        <w:gridCol w:w="1570"/>
        <w:gridCol w:w="2127"/>
        <w:gridCol w:w="1530"/>
        <w:gridCol w:w="1890"/>
        <w:gridCol w:w="1980"/>
      </w:tblGrid>
      <w:tr w:rsidR="00E2451F" w:rsidRPr="00F47588" w14:paraId="4EB3DBCD" w14:textId="77777777" w:rsidTr="00694E6D">
        <w:trPr>
          <w:trHeight w:val="645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56B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D2DC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N# SEQUENCES*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204D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NT LENGH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03B8A" w14:textId="77777777" w:rsidR="00E2451F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OLUTIONARY</w:t>
            </w:r>
          </w:p>
          <w:p w14:paraId="7689070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EA475" w14:textId="77777777" w:rsidR="00E2451F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STANT</w:t>
            </w:r>
          </w:p>
          <w:p w14:paraId="5557CFF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SIT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2A1D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PI sites*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3EF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PHYLOGENETIC NOISE***</w:t>
            </w:r>
          </w:p>
        </w:tc>
      </w:tr>
      <w:tr w:rsidR="00E2451F" w:rsidRPr="00F47588" w14:paraId="5847BD3B" w14:textId="77777777" w:rsidTr="00694E6D">
        <w:trPr>
          <w:trHeight w:val="330"/>
        </w:trPr>
        <w:tc>
          <w:tcPr>
            <w:tcW w:w="193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504140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ENV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029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8E0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EE4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T92+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8B2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65.25%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49C7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74 (26.2%)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2D8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0.5%</w:t>
            </w:r>
          </w:p>
        </w:tc>
      </w:tr>
      <w:tr w:rsidR="00E2451F" w:rsidRPr="00F47588" w14:paraId="182B02D4" w14:textId="77777777" w:rsidTr="00694E6D">
        <w:trPr>
          <w:trHeight w:val="315"/>
        </w:trPr>
        <w:tc>
          <w:tcPr>
            <w:tcW w:w="193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335FD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NS5</w:t>
            </w:r>
          </w:p>
        </w:tc>
        <w:tc>
          <w:tcPr>
            <w:tcW w:w="2178" w:type="dxa"/>
            <w:shd w:val="clear" w:color="auto" w:fill="auto"/>
            <w:noWrap/>
            <w:vAlign w:val="bottom"/>
            <w:hideMark/>
          </w:tcPr>
          <w:p w14:paraId="74EFB787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B60B7B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75DE0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TN93+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D44D0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65.91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9BB0C8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47 (27.7%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994B7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8.2%</w:t>
            </w:r>
          </w:p>
        </w:tc>
      </w:tr>
      <w:tr w:rsidR="00E2451F" w:rsidRPr="00F47588" w14:paraId="7555FE69" w14:textId="77777777" w:rsidTr="00694E6D">
        <w:trPr>
          <w:trHeight w:val="315"/>
        </w:trPr>
        <w:tc>
          <w:tcPr>
            <w:tcW w:w="193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5184A6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NS3</w:t>
            </w:r>
          </w:p>
        </w:tc>
        <w:tc>
          <w:tcPr>
            <w:tcW w:w="21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AD431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B2AE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77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A98BF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TN93+G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29859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75.36%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B7AA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30 (16.8%)</w:t>
            </w:r>
          </w:p>
        </w:tc>
        <w:tc>
          <w:tcPr>
            <w:tcW w:w="19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1B7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2.8%</w:t>
            </w:r>
          </w:p>
        </w:tc>
      </w:tr>
      <w:tr w:rsidR="00E2451F" w:rsidRPr="00F47588" w14:paraId="3538AC76" w14:textId="77777777" w:rsidTr="00694E6D">
        <w:trPr>
          <w:trHeight w:val="315"/>
        </w:trPr>
        <w:tc>
          <w:tcPr>
            <w:tcW w:w="1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068A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FULL GENOME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DAD6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394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0269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A475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TN93+G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DF1E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78.04%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47BB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1742 (17.0%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B5DC" w14:textId="77777777" w:rsidR="00E2451F" w:rsidRPr="00F47588" w:rsidRDefault="00E2451F" w:rsidP="00694E6D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7588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</w:tr>
    </w:tbl>
    <w:p w14:paraId="5A3D0827" w14:textId="77777777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726E9F79" w14:textId="77777777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 xml:space="preserve">* Sequences currently available (including the new Haitian isolates) in </w:t>
      </w:r>
      <w:proofErr w:type="spellStart"/>
      <w:r w:rsidRPr="00F47588">
        <w:rPr>
          <w:rFonts w:ascii="Arial" w:hAnsi="Arial" w:cs="Arial"/>
          <w:sz w:val="22"/>
          <w:szCs w:val="22"/>
        </w:rPr>
        <w:t>GenBank</w:t>
      </w:r>
      <w:proofErr w:type="spellEnd"/>
      <w:r w:rsidRPr="00F47588">
        <w:rPr>
          <w:rFonts w:ascii="Arial" w:hAnsi="Arial" w:cs="Arial"/>
          <w:sz w:val="22"/>
          <w:szCs w:val="22"/>
        </w:rPr>
        <w:t>.</w:t>
      </w:r>
    </w:p>
    <w:p w14:paraId="18E8E6F6" w14:textId="77777777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** Number of Parsimony Informative sites</w:t>
      </w:r>
    </w:p>
    <w:p w14:paraId="39F1248A" w14:textId="77777777" w:rsidR="00E2451F" w:rsidRPr="00F47588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F47588">
        <w:rPr>
          <w:rFonts w:ascii="Arial" w:hAnsi="Arial" w:cs="Arial"/>
          <w:sz w:val="22"/>
          <w:szCs w:val="22"/>
        </w:rPr>
        <w:t>*** Star-like signal (proportion of dots in the center of the likelihood map) inferred by likelihood mapping analysis</w:t>
      </w:r>
    </w:p>
    <w:p w14:paraId="73138C4F" w14:textId="77777777" w:rsidR="00E2451F" w:rsidRDefault="00E2451F" w:rsidP="00E2451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4FFAAC28" w14:textId="77777777" w:rsidR="00E2451F" w:rsidRDefault="00E2451F" w:rsidP="00E2451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97640DD" w14:textId="77777777" w:rsidR="00DE34CE" w:rsidRPr="00037CAD" w:rsidRDefault="00DE34CE" w:rsidP="00BD0954">
      <w:pPr>
        <w:spacing w:line="480" w:lineRule="auto"/>
        <w:rPr>
          <w:rFonts w:ascii="Arial" w:eastAsiaTheme="minorHAnsi" w:hAnsi="Arial" w:cstheme="minorBidi"/>
          <w:sz w:val="22"/>
          <w:szCs w:val="22"/>
        </w:rPr>
      </w:pPr>
    </w:p>
    <w:sectPr w:rsidR="00DE34CE" w:rsidRPr="00037CAD" w:rsidSect="006811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B73EB"/>
    <w:multiLevelType w:val="hybridMultilevel"/>
    <w:tmpl w:val="51F0E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769FA"/>
    <w:multiLevelType w:val="hybridMultilevel"/>
    <w:tmpl w:val="CFDE2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F404D"/>
    <w:multiLevelType w:val="hybridMultilevel"/>
    <w:tmpl w:val="FE76B842"/>
    <w:lvl w:ilvl="0" w:tplc="239803D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F4EA9"/>
    <w:multiLevelType w:val="hybridMultilevel"/>
    <w:tmpl w:val="B2EC7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772B0"/>
    <w:multiLevelType w:val="hybridMultilevel"/>
    <w:tmpl w:val="7D827422"/>
    <w:lvl w:ilvl="0" w:tplc="F3A81EC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662726"/>
    <w:multiLevelType w:val="hybridMultilevel"/>
    <w:tmpl w:val="2778A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0C387D"/>
    <w:multiLevelType w:val="hybridMultilevel"/>
    <w:tmpl w:val="B342A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99B"/>
    <w:rsid w:val="00001D7C"/>
    <w:rsid w:val="0000532D"/>
    <w:rsid w:val="00031EE4"/>
    <w:rsid w:val="000335E4"/>
    <w:rsid w:val="00037CAD"/>
    <w:rsid w:val="000436BB"/>
    <w:rsid w:val="00056165"/>
    <w:rsid w:val="00073961"/>
    <w:rsid w:val="0008417E"/>
    <w:rsid w:val="000917E2"/>
    <w:rsid w:val="0013320A"/>
    <w:rsid w:val="00191CA6"/>
    <w:rsid w:val="001A4C32"/>
    <w:rsid w:val="001D6064"/>
    <w:rsid w:val="00216D9E"/>
    <w:rsid w:val="0022218C"/>
    <w:rsid w:val="00236F9C"/>
    <w:rsid w:val="00261ECD"/>
    <w:rsid w:val="002A2725"/>
    <w:rsid w:val="002B1CD5"/>
    <w:rsid w:val="002B3341"/>
    <w:rsid w:val="002F6180"/>
    <w:rsid w:val="00317DA5"/>
    <w:rsid w:val="003D555C"/>
    <w:rsid w:val="003D7604"/>
    <w:rsid w:val="003E1821"/>
    <w:rsid w:val="0043339D"/>
    <w:rsid w:val="004427DF"/>
    <w:rsid w:val="00451E1B"/>
    <w:rsid w:val="00466016"/>
    <w:rsid w:val="004757B2"/>
    <w:rsid w:val="00487003"/>
    <w:rsid w:val="004C67F9"/>
    <w:rsid w:val="004F317C"/>
    <w:rsid w:val="00504FCC"/>
    <w:rsid w:val="00542B7A"/>
    <w:rsid w:val="005440C1"/>
    <w:rsid w:val="00550528"/>
    <w:rsid w:val="00551D5C"/>
    <w:rsid w:val="005540A1"/>
    <w:rsid w:val="005E7A8A"/>
    <w:rsid w:val="00624C58"/>
    <w:rsid w:val="006438F7"/>
    <w:rsid w:val="0068118B"/>
    <w:rsid w:val="006836B6"/>
    <w:rsid w:val="006B0AA2"/>
    <w:rsid w:val="006B7B97"/>
    <w:rsid w:val="006E187F"/>
    <w:rsid w:val="00711803"/>
    <w:rsid w:val="00717C1F"/>
    <w:rsid w:val="00747B14"/>
    <w:rsid w:val="007651A1"/>
    <w:rsid w:val="0076611D"/>
    <w:rsid w:val="00855103"/>
    <w:rsid w:val="00880B1F"/>
    <w:rsid w:val="008C579B"/>
    <w:rsid w:val="008F4CDF"/>
    <w:rsid w:val="0095422F"/>
    <w:rsid w:val="00966898"/>
    <w:rsid w:val="00A00606"/>
    <w:rsid w:val="00AC41EE"/>
    <w:rsid w:val="00B11451"/>
    <w:rsid w:val="00B850BF"/>
    <w:rsid w:val="00BB781D"/>
    <w:rsid w:val="00BC099B"/>
    <w:rsid w:val="00BD0954"/>
    <w:rsid w:val="00BD46A3"/>
    <w:rsid w:val="00C02267"/>
    <w:rsid w:val="00C367A0"/>
    <w:rsid w:val="00C427DF"/>
    <w:rsid w:val="00C47ED7"/>
    <w:rsid w:val="00CC3D88"/>
    <w:rsid w:val="00D03537"/>
    <w:rsid w:val="00D2125D"/>
    <w:rsid w:val="00D21D43"/>
    <w:rsid w:val="00D607F4"/>
    <w:rsid w:val="00D94C53"/>
    <w:rsid w:val="00DB0ACE"/>
    <w:rsid w:val="00DB3EDC"/>
    <w:rsid w:val="00DE34CE"/>
    <w:rsid w:val="00DE686A"/>
    <w:rsid w:val="00DE76E8"/>
    <w:rsid w:val="00E2451F"/>
    <w:rsid w:val="00E3443A"/>
    <w:rsid w:val="00E476B9"/>
    <w:rsid w:val="00E95217"/>
    <w:rsid w:val="00EA1552"/>
    <w:rsid w:val="00EB2E7E"/>
    <w:rsid w:val="00EC0445"/>
    <w:rsid w:val="00EF1D10"/>
    <w:rsid w:val="00F310D0"/>
    <w:rsid w:val="00F37FF9"/>
    <w:rsid w:val="00F53E05"/>
    <w:rsid w:val="00F65BC6"/>
    <w:rsid w:val="00F85B4F"/>
    <w:rsid w:val="00FA5264"/>
    <w:rsid w:val="00FA668F"/>
    <w:rsid w:val="00FB59DB"/>
    <w:rsid w:val="00FC13C1"/>
    <w:rsid w:val="00FE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53F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700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5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9B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9B"/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9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7C1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88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88"/>
    <w:rPr>
      <w:rFonts w:asciiTheme="minorHAnsi" w:eastAsia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606"/>
    <w:rPr>
      <w:rFonts w:ascii="Lato" w:hAnsi="Lato" w:hint="default"/>
      <w:i/>
      <w:iCs/>
    </w:rPr>
  </w:style>
  <w:style w:type="paragraph" w:styleId="NormalWeb">
    <w:name w:val="Normal (Web)"/>
    <w:basedOn w:val="Normal"/>
    <w:uiPriority w:val="99"/>
    <w:semiHidden/>
    <w:unhideWhenUsed/>
    <w:rsid w:val="00711803"/>
    <w:pPr>
      <w:spacing w:before="100" w:beforeAutospacing="1" w:after="100" w:afterAutospacing="1"/>
    </w:pPr>
    <w:rPr>
      <w:sz w:val="24"/>
      <w:szCs w:val="24"/>
    </w:rPr>
  </w:style>
  <w:style w:type="table" w:styleId="TableGrid">
    <w:name w:val="Table Grid"/>
    <w:basedOn w:val="TableNormal"/>
    <w:uiPriority w:val="59"/>
    <w:rsid w:val="00D2125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D1135B-017E-43E7-8477-1FEAA5EEA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John Glenn</dc:creator>
  <cp:lastModifiedBy>Morris,John Glenn</cp:lastModifiedBy>
  <cp:revision>2</cp:revision>
  <cp:lastPrinted>2016-02-15T21:23:00Z</cp:lastPrinted>
  <dcterms:created xsi:type="dcterms:W3CDTF">2016-04-14T22:08:00Z</dcterms:created>
  <dcterms:modified xsi:type="dcterms:W3CDTF">2016-04-14T22:08:00Z</dcterms:modified>
</cp:coreProperties>
</file>